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885" w:type="dxa"/>
        <w:tblInd w:w="93" w:type="dxa"/>
        <w:tblLook w:val="04A0" w:firstRow="1" w:lastRow="0" w:firstColumn="1" w:lastColumn="0" w:noHBand="0" w:noVBand="1"/>
      </w:tblPr>
      <w:tblGrid>
        <w:gridCol w:w="1815"/>
        <w:gridCol w:w="948"/>
        <w:gridCol w:w="2112"/>
        <w:gridCol w:w="2070"/>
        <w:gridCol w:w="1170"/>
        <w:gridCol w:w="1170"/>
        <w:gridCol w:w="1080"/>
        <w:gridCol w:w="1530"/>
        <w:gridCol w:w="990"/>
      </w:tblGrid>
      <w:tr w:rsidR="0062428E" w:rsidRPr="004B614B" w14:paraId="55214AAB" w14:textId="77777777" w:rsidTr="00E74464">
        <w:trPr>
          <w:trHeight w:val="216"/>
        </w:trPr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AACF70" w14:textId="77777777" w:rsidR="002E12FE" w:rsidRPr="00CF7FEA" w:rsidRDefault="002E12FE" w:rsidP="004B614B">
            <w:pPr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zh-CN"/>
              </w:rPr>
            </w:pPr>
            <w:r w:rsidRPr="00CF7FEA">
              <w:rPr>
                <w:rFonts w:ascii="Arial" w:eastAsia="Times New Roman" w:hAnsi="Arial" w:cs="Arial"/>
                <w:iCs/>
                <w:sz w:val="16"/>
                <w:szCs w:val="16"/>
                <w:lang w:eastAsia="zh-CN"/>
              </w:rPr>
              <w:t>name / abbreviation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E4A606" w14:textId="1457FDCD" w:rsidR="002E12FE" w:rsidRPr="00CF7FEA" w:rsidRDefault="0062428E" w:rsidP="004B614B">
            <w:pPr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zh-CN"/>
              </w:rPr>
            </w:pPr>
            <w:r w:rsidRPr="00CF7FEA">
              <w:rPr>
                <w:rFonts w:ascii="Arial" w:eastAsia="Times New Roman" w:hAnsi="Arial" w:cs="Arial"/>
                <w:iCs/>
                <w:sz w:val="16"/>
                <w:szCs w:val="16"/>
                <w:lang w:eastAsia="zh-CN"/>
              </w:rPr>
              <w:t>Rep</w:t>
            </w:r>
            <w:r w:rsidR="002E12FE" w:rsidRPr="00CF7FEA">
              <w:rPr>
                <w:rFonts w:ascii="Arial" w:eastAsia="Times New Roman" w:hAnsi="Arial" w:cs="Arial"/>
                <w:iCs/>
                <w:sz w:val="16"/>
                <w:szCs w:val="16"/>
                <w:lang w:eastAsia="zh-CN"/>
              </w:rPr>
              <w:t>Base</w:t>
            </w: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C1FFB5" w14:textId="77777777" w:rsidR="002E12FE" w:rsidRPr="00CF7FEA" w:rsidRDefault="002E12FE" w:rsidP="004B614B">
            <w:pPr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zh-CN"/>
              </w:rPr>
            </w:pPr>
            <w:proofErr w:type="spellStart"/>
            <w:r w:rsidRPr="00CF7FEA">
              <w:rPr>
                <w:rFonts w:ascii="Arial" w:eastAsia="Times New Roman" w:hAnsi="Arial" w:cs="Arial"/>
                <w:iCs/>
                <w:sz w:val="16"/>
                <w:szCs w:val="16"/>
                <w:lang w:eastAsia="zh-CN"/>
              </w:rPr>
              <w:t>latin</w:t>
            </w:r>
            <w:proofErr w:type="spellEnd"/>
            <w:r w:rsidRPr="00CF7FEA">
              <w:rPr>
                <w:rFonts w:ascii="Arial" w:eastAsia="Times New Roman" w:hAnsi="Arial" w:cs="Arial"/>
                <w:iCs/>
                <w:sz w:val="16"/>
                <w:szCs w:val="16"/>
                <w:lang w:eastAsia="zh-CN"/>
              </w:rPr>
              <w:t xml:space="preserve"> nam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7BABB0" w14:textId="77777777" w:rsidR="002E12FE" w:rsidRPr="00CF7FEA" w:rsidRDefault="002E12FE" w:rsidP="004B614B">
            <w:pPr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zh-CN"/>
              </w:rPr>
            </w:pPr>
            <w:r w:rsidRPr="00CF7FEA">
              <w:rPr>
                <w:rFonts w:ascii="Arial" w:eastAsia="Times New Roman" w:hAnsi="Arial" w:cs="Arial"/>
                <w:iCs/>
                <w:sz w:val="16"/>
                <w:szCs w:val="16"/>
                <w:lang w:eastAsia="zh-CN"/>
              </w:rPr>
              <w:t>common nam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767ADE" w14:textId="12181190" w:rsidR="002E12FE" w:rsidRPr="00CF7FEA" w:rsidRDefault="002E12FE" w:rsidP="004B614B">
            <w:pPr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zh-CN"/>
              </w:rPr>
            </w:pPr>
            <w:r w:rsidRPr="00CF7FEA">
              <w:rPr>
                <w:rFonts w:ascii="Arial" w:eastAsia="Times New Roman" w:hAnsi="Arial" w:cs="Arial"/>
                <w:iCs/>
                <w:sz w:val="16"/>
                <w:szCs w:val="16"/>
                <w:lang w:eastAsia="zh-CN"/>
              </w:rPr>
              <w:t>genomic  %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4811F" w14:textId="1FF0DF05" w:rsidR="002E12FE" w:rsidRPr="00CF7FEA" w:rsidRDefault="002E12FE" w:rsidP="004B614B">
            <w:pPr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zh-CN"/>
              </w:rPr>
            </w:pPr>
            <w:r w:rsidRPr="00CF7FEA">
              <w:rPr>
                <w:rFonts w:ascii="Arial" w:eastAsia="Times New Roman" w:hAnsi="Arial" w:cs="Arial"/>
                <w:iCs/>
                <w:sz w:val="16"/>
                <w:szCs w:val="16"/>
                <w:lang w:eastAsia="zh-CN"/>
              </w:rPr>
              <w:t>L1</w:t>
            </w:r>
            <w:r w:rsidR="001D79DE" w:rsidRPr="00CF7FEA">
              <w:rPr>
                <w:rFonts w:ascii="Arial" w:eastAsia="Times New Roman" w:hAnsi="Arial" w:cs="Arial"/>
                <w:iCs/>
                <w:sz w:val="16"/>
                <w:szCs w:val="16"/>
                <w:lang w:eastAsia="zh-CN"/>
              </w:rPr>
              <w:t xml:space="preserve"> </w:t>
            </w:r>
            <w:r w:rsidRPr="00CF7FEA">
              <w:rPr>
                <w:rFonts w:ascii="Arial" w:eastAsia="Times New Roman" w:hAnsi="Arial" w:cs="Arial"/>
                <w:iCs/>
                <w:sz w:val="16"/>
                <w:szCs w:val="16"/>
                <w:lang w:eastAsia="zh-CN"/>
              </w:rPr>
              <w:t>%A ORF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A6060" w14:textId="77777777" w:rsidR="002E12FE" w:rsidRPr="00CF7FEA" w:rsidRDefault="002E12FE" w:rsidP="004B614B">
            <w:pPr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zh-CN"/>
              </w:rPr>
            </w:pPr>
            <w:r w:rsidRPr="00CF7FEA">
              <w:rPr>
                <w:rFonts w:ascii="Arial" w:eastAsia="Times New Roman" w:hAnsi="Arial" w:cs="Arial"/>
                <w:iCs/>
                <w:sz w:val="16"/>
                <w:szCs w:val="16"/>
                <w:lang w:eastAsia="zh-CN"/>
              </w:rPr>
              <w:t>L1 %A IGR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FFBC0" w14:textId="4A59CAA4" w:rsidR="002E12FE" w:rsidRPr="00CF7FEA" w:rsidRDefault="00E74464" w:rsidP="004B614B">
            <w:pPr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iCs/>
                <w:sz w:val="16"/>
                <w:szCs w:val="16"/>
                <w:lang w:eastAsia="zh-CN"/>
              </w:rPr>
              <w:t xml:space="preserve">L1 %A </w:t>
            </w:r>
            <w:proofErr w:type="spellStart"/>
            <w:r>
              <w:rPr>
                <w:rFonts w:ascii="Arial" w:eastAsia="Times New Roman" w:hAnsi="Arial" w:cs="Arial"/>
                <w:iCs/>
                <w:sz w:val="16"/>
                <w:szCs w:val="16"/>
                <w:lang w:eastAsia="zh-CN"/>
              </w:rPr>
              <w:t>ORFs+IGR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E9A30F" w14:textId="77777777" w:rsidR="002E12FE" w:rsidRPr="00CF7FEA" w:rsidRDefault="002E12FE" w:rsidP="004B614B">
            <w:pPr>
              <w:jc w:val="center"/>
              <w:rPr>
                <w:rFonts w:ascii="Arial" w:eastAsia="Times New Roman" w:hAnsi="Arial" w:cs="Arial"/>
                <w:iCs/>
                <w:sz w:val="16"/>
                <w:szCs w:val="16"/>
                <w:lang w:eastAsia="zh-CN"/>
              </w:rPr>
            </w:pPr>
            <w:r w:rsidRPr="00CF7FEA">
              <w:rPr>
                <w:rFonts w:ascii="Arial" w:eastAsia="Times New Roman" w:hAnsi="Arial" w:cs="Arial"/>
                <w:iCs/>
                <w:sz w:val="16"/>
                <w:szCs w:val="16"/>
                <w:lang w:eastAsia="zh-CN"/>
              </w:rPr>
              <w:t>IGR length</w:t>
            </w:r>
          </w:p>
        </w:tc>
      </w:tr>
      <w:tr w:rsidR="0062428E" w:rsidRPr="004B614B" w14:paraId="7C6863B9" w14:textId="77777777" w:rsidTr="00E74464">
        <w:trPr>
          <w:trHeight w:val="216"/>
        </w:trPr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6240" w14:textId="32FA16BE" w:rsidR="002E12FE" w:rsidRPr="004B614B" w:rsidRDefault="00AB38B8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family</w:t>
            </w:r>
            <w:r w:rsidR="002E12FE"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 xml:space="preserve"> 2</w:t>
            </w: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A</w:t>
            </w:r>
            <w:r w:rsidR="002E12FE"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 xml:space="preserve"> (L1-1_PVa)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332D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1DD7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Pteropus vampyru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8870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large flying fox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0787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30.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B3E4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4.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F03F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65.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6020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4.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9128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38</w:t>
            </w:r>
          </w:p>
        </w:tc>
      </w:tr>
      <w:tr w:rsidR="0062428E" w:rsidRPr="004B614B" w14:paraId="0AD0F5D8" w14:textId="77777777" w:rsidTr="00E74464">
        <w:trPr>
          <w:trHeight w:val="216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B940" w14:textId="60CA8A2F" w:rsidR="002E12FE" w:rsidRPr="004B614B" w:rsidRDefault="00AB38B8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 xml:space="preserve">family 1A </w:t>
            </w:r>
            <w:r w:rsidR="002E12FE"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(L1-2_PVa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AEA2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434A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Pteropus va</w:t>
            </w:r>
            <w:bookmarkStart w:id="0" w:name="_GoBack"/>
            <w:bookmarkEnd w:id="0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mpyru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1778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large flying fo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292B" w14:textId="1BD2E187" w:rsidR="002E12FE" w:rsidRPr="004B614B" w:rsidRDefault="00832674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3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108A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67A1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7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8219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3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E787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07(445)</w:t>
            </w:r>
          </w:p>
        </w:tc>
      </w:tr>
      <w:tr w:rsidR="0062428E" w:rsidRPr="004B614B" w14:paraId="268F2DB6" w14:textId="77777777" w:rsidTr="00E74464">
        <w:trPr>
          <w:trHeight w:val="216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241B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L1-Y_CF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E1F9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CFD9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Canis</w:t>
            </w:r>
            <w:proofErr w:type="spellEnd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 xml:space="preserve"> lupus </w:t>
            </w: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familiari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68C3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do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CBC5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29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109F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3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6541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6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18A6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39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6E54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9</w:t>
            </w:r>
          </w:p>
        </w:tc>
      </w:tr>
      <w:tr w:rsidR="0062428E" w:rsidRPr="004B614B" w14:paraId="0D7E229C" w14:textId="77777777" w:rsidTr="00E74464">
        <w:trPr>
          <w:trHeight w:val="216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6480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L1MAB2_ML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7AFB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F263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Myotis</w:t>
            </w:r>
            <w:proofErr w:type="spellEnd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lucifug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7589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little brown b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041A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28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328A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8A7C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60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9348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21FF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55</w:t>
            </w:r>
          </w:p>
        </w:tc>
      </w:tr>
      <w:tr w:rsidR="0062428E" w:rsidRPr="004B614B" w14:paraId="0343E1FA" w14:textId="77777777" w:rsidTr="00E74464">
        <w:trPr>
          <w:trHeight w:val="216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6E99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L1H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B8B3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920D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Homo sapien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F390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hum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91EF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29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679F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2AE2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4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FE23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5CFC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63</w:t>
            </w:r>
          </w:p>
        </w:tc>
      </w:tr>
      <w:tr w:rsidR="0062428E" w:rsidRPr="004B614B" w14:paraId="139C5BC3" w14:textId="77777777" w:rsidTr="00E74464">
        <w:trPr>
          <w:trHeight w:val="216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F0A9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L1-B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701D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0EE2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Bos</w:t>
            </w:r>
            <w:proofErr w:type="spellEnd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taur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C1CE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cow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BD2C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29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29D0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C875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53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1DAC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4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4246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52</w:t>
            </w:r>
          </w:p>
        </w:tc>
      </w:tr>
      <w:tr w:rsidR="0062428E" w:rsidRPr="004B614B" w14:paraId="131918F3" w14:textId="77777777" w:rsidTr="00E74464">
        <w:trPr>
          <w:trHeight w:val="216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03A1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L1A_O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35BD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9669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Oryctolagus</w:t>
            </w:r>
            <w:proofErr w:type="spellEnd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cunicul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12A2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rabbi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BE8D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28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D7B4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DBDE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4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DECA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D110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81</w:t>
            </w:r>
          </w:p>
        </w:tc>
      </w:tr>
      <w:tr w:rsidR="0062428E" w:rsidRPr="004B614B" w14:paraId="35C0AFB8" w14:textId="77777777" w:rsidTr="00E74464">
        <w:trPr>
          <w:trHeight w:val="216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D65A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L1A_Mi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1DC0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2D89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Microcebus</w:t>
            </w:r>
            <w:proofErr w:type="spellEnd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murin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B1FF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mouse lemu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3337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29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ABEE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B955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53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AC9F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3930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1(86)</w:t>
            </w:r>
          </w:p>
        </w:tc>
      </w:tr>
      <w:tr w:rsidR="0062428E" w:rsidRPr="004B614B" w14:paraId="3684B9AA" w14:textId="77777777" w:rsidTr="00E74464">
        <w:trPr>
          <w:trHeight w:val="216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F20C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L1-2_E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85C8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382C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Equus</w:t>
            </w:r>
            <w:proofErr w:type="spellEnd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caball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ED31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hor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385B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29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E6CF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4E51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7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5F54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F48F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328</w:t>
            </w:r>
          </w:p>
        </w:tc>
      </w:tr>
      <w:tr w:rsidR="0062428E" w:rsidRPr="004B614B" w14:paraId="2628EDCE" w14:textId="77777777" w:rsidTr="00E74464">
        <w:trPr>
          <w:trHeight w:val="216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6C94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L1-2_Do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2315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DB1B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Dipodomys</w:t>
            </w:r>
            <w:proofErr w:type="spellEnd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ordi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8C08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kangaroo r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ADB4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28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9EF8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7300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32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97D9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394D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0</w:t>
            </w:r>
          </w:p>
        </w:tc>
      </w:tr>
      <w:tr w:rsidR="0062428E" w:rsidRPr="004B614B" w14:paraId="5B7187E7" w14:textId="77777777" w:rsidTr="00E74464">
        <w:trPr>
          <w:trHeight w:val="216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BF79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L1-1B_Cho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2AF1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6345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Choloepus</w:t>
            </w:r>
            <w:proofErr w:type="spellEnd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hoffmann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5AB4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two-toed slo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A959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3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7BD8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F65F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8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5961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A0ED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82</w:t>
            </w:r>
          </w:p>
        </w:tc>
      </w:tr>
      <w:tr w:rsidR="0062428E" w:rsidRPr="004B614B" w14:paraId="3B2E69FB" w14:textId="77777777" w:rsidTr="00E74464">
        <w:trPr>
          <w:trHeight w:val="216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80A9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L1-1A2_Sa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A1C5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DC42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Sorex</w:t>
            </w:r>
            <w:proofErr w:type="spellEnd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arane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93B7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common shrew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8EC1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28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2939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3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68DE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21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DB8D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39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6DF7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3</w:t>
            </w:r>
          </w:p>
        </w:tc>
      </w:tr>
      <w:tr w:rsidR="0062428E" w:rsidRPr="004B614B" w14:paraId="134BC69D" w14:textId="77777777" w:rsidTr="00E74464">
        <w:trPr>
          <w:trHeight w:val="216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A66F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L1-1_Vp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F1E1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FA77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Vicugna</w:t>
            </w:r>
            <w:proofErr w:type="spellEnd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paco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63C7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alpa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73C7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29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72C1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51AB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6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FB1F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3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7A41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42</w:t>
            </w:r>
          </w:p>
        </w:tc>
      </w:tr>
      <w:tr w:rsidR="0062428E" w:rsidRPr="004B614B" w14:paraId="29FA7B8F" w14:textId="77777777" w:rsidTr="00E74464">
        <w:trPr>
          <w:trHeight w:val="216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34F3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L1-1_T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25CC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BC94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Tarsius</w:t>
            </w:r>
            <w:proofErr w:type="spellEnd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syrich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5FD2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Philippine tarsi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BDE7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3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0CC0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06AD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61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0E64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2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C93F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90</w:t>
            </w:r>
          </w:p>
        </w:tc>
      </w:tr>
      <w:tr w:rsidR="0062428E" w:rsidRPr="004B614B" w14:paraId="0EC1F0CC" w14:textId="77777777" w:rsidTr="00E74464">
        <w:trPr>
          <w:trHeight w:val="216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F897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L1-1_Tbel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71F4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60DA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Tupaia</w:t>
            </w:r>
            <w:proofErr w:type="spellEnd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belanger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626A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tree shrew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4077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29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0BC5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45AE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60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F821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F49C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3(55)</w:t>
            </w:r>
          </w:p>
        </w:tc>
      </w:tr>
      <w:tr w:rsidR="0062428E" w:rsidRPr="004B614B" w14:paraId="1016BD12" w14:textId="77777777" w:rsidTr="00E74464">
        <w:trPr>
          <w:trHeight w:val="216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79B5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L1-1_St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E60D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5DA2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Ictidomys</w:t>
            </w:r>
            <w:proofErr w:type="spellEnd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tridecemlineat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F2AE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13-lined ground squirre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ED74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3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58B9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AC64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51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437B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2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A6A4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82</w:t>
            </w:r>
          </w:p>
        </w:tc>
      </w:tr>
      <w:tr w:rsidR="0062428E" w:rsidRPr="004B614B" w14:paraId="2CD140CE" w14:textId="77777777" w:rsidTr="00E74464">
        <w:trPr>
          <w:trHeight w:val="216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06B2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L1-1_SS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CC7B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6127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Sus</w:t>
            </w:r>
            <w:proofErr w:type="spellEnd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scrof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E02C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pi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CB01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3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C917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6E7D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61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AA44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F276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68</w:t>
            </w:r>
          </w:p>
        </w:tc>
      </w:tr>
      <w:tr w:rsidR="0062428E" w:rsidRPr="004B614B" w14:paraId="5C5F44E8" w14:textId="77777777" w:rsidTr="00E74464">
        <w:trPr>
          <w:trHeight w:val="216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F18E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L1-1_Pc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C2CE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3A2B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Procavia</w:t>
            </w:r>
            <w:proofErr w:type="spellEnd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capensi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5B96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rock hyra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6CC6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29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B541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69D6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1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0DD0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9A96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21</w:t>
            </w:r>
          </w:p>
        </w:tc>
      </w:tr>
      <w:tr w:rsidR="0062428E" w:rsidRPr="004B614B" w14:paraId="4C223795" w14:textId="77777777" w:rsidTr="00E74464">
        <w:trPr>
          <w:trHeight w:val="216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5F02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L1-1_OP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AAB1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0F68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Ochotona</w:t>
            </w:r>
            <w:proofErr w:type="spellEnd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princep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F115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 xml:space="preserve">American </w:t>
            </w:r>
            <w:proofErr w:type="spellStart"/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pik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8679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28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B39D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57D8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7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A9B9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F725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53</w:t>
            </w:r>
          </w:p>
        </w:tc>
      </w:tr>
      <w:tr w:rsidR="0062428E" w:rsidRPr="004B614B" w14:paraId="45C0A4DC" w14:textId="77777777" w:rsidTr="00E74464">
        <w:trPr>
          <w:trHeight w:val="216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339B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L1-1_M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B167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8C10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Monodelphis</w:t>
            </w:r>
            <w:proofErr w:type="spellEnd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domestic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453C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gray short-tailed oposs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FF91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3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1F64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FE44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0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66BA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2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9B5A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531</w:t>
            </w:r>
          </w:p>
        </w:tc>
      </w:tr>
      <w:tr w:rsidR="0062428E" w:rsidRPr="004B614B" w14:paraId="2D5219F9" w14:textId="77777777" w:rsidTr="00E74464">
        <w:trPr>
          <w:trHeight w:val="216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6B9C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L1-1_L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F16D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AD73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Loxodonta</w:t>
            </w:r>
            <w:proofErr w:type="spellEnd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africa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003A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African elepha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76AE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29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C13C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F457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9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6368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3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504B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58</w:t>
            </w:r>
          </w:p>
        </w:tc>
      </w:tr>
      <w:tr w:rsidR="0062428E" w:rsidRPr="004B614B" w14:paraId="11655CCA" w14:textId="77777777" w:rsidTr="00E74464">
        <w:trPr>
          <w:trHeight w:val="216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3F4C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L1-1_ET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1848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5B8B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Echinops</w:t>
            </w:r>
            <w:proofErr w:type="spellEnd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telfair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D816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lesser hedgehog (</w:t>
            </w:r>
            <w:proofErr w:type="spellStart"/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tenrec</w:t>
            </w:r>
            <w:proofErr w:type="spellEnd"/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8FBE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28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5E5E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3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F6AB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7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D2A4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39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B338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2</w:t>
            </w:r>
          </w:p>
        </w:tc>
      </w:tr>
      <w:tr w:rsidR="0062428E" w:rsidRPr="004B614B" w14:paraId="04038D35" w14:textId="77777777" w:rsidTr="00E74464">
        <w:trPr>
          <w:trHeight w:val="216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6501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L1-1_E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DD55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FD64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Erinaceus</w:t>
            </w:r>
            <w:proofErr w:type="spellEnd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europae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B460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European hedgeho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B8EA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29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D461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723F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50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88AC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E14A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56</w:t>
            </w:r>
          </w:p>
        </w:tc>
      </w:tr>
      <w:tr w:rsidR="0062428E" w:rsidRPr="004B614B" w14:paraId="6FD7420C" w14:textId="77777777" w:rsidTr="00E74464">
        <w:trPr>
          <w:trHeight w:val="216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DC02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L1-1_D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0394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3037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Dasypus</w:t>
            </w:r>
            <w:proofErr w:type="spellEnd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novemcinct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7398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armadill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37E2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29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8C48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5BF5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66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8985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3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59AD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75</w:t>
            </w:r>
          </w:p>
        </w:tc>
      </w:tr>
      <w:tr w:rsidR="0062428E" w:rsidRPr="004B614B" w14:paraId="4E906B71" w14:textId="77777777" w:rsidTr="00E74464">
        <w:trPr>
          <w:trHeight w:val="216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BE79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L1-1_Cpo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E207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F79E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Cavia</w:t>
            </w:r>
            <w:proofErr w:type="spellEnd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porcell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3067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guinea pi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CE9D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3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25CA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9E88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66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B3AE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DFBF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18(39)</w:t>
            </w:r>
          </w:p>
        </w:tc>
      </w:tr>
      <w:tr w:rsidR="0062428E" w:rsidRPr="004B614B" w14:paraId="6FB9AE27" w14:textId="77777777" w:rsidTr="00E74464">
        <w:trPr>
          <w:trHeight w:val="216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ABB7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L1-1_Cj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40E9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CB4F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Callithrix</w:t>
            </w:r>
            <w:proofErr w:type="spellEnd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jacch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9D65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marmose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03BC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29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072E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5F48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6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1264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59DF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63</w:t>
            </w:r>
          </w:p>
        </w:tc>
      </w:tr>
      <w:tr w:rsidR="0062428E" w:rsidRPr="004B614B" w14:paraId="23F571B7" w14:textId="77777777" w:rsidTr="00E74464">
        <w:trPr>
          <w:trHeight w:val="216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0ED2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L1-1_AM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637B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53AF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Ailuropoda</w:t>
            </w:r>
            <w:proofErr w:type="spellEnd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melanoleuc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0691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giant pand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9FAD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29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6FC3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3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635B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37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79E4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39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05E2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580</w:t>
            </w:r>
          </w:p>
        </w:tc>
      </w:tr>
      <w:tr w:rsidR="0062428E" w:rsidRPr="004B614B" w14:paraId="4B3F70C8" w14:textId="77777777" w:rsidTr="00E74464">
        <w:trPr>
          <w:trHeight w:val="216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3F51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L1_R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C4FE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1174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Rattus</w:t>
            </w:r>
            <w:proofErr w:type="spellEnd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norvegic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4610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brown r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B320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28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87E6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6204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7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F6AB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AEF9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59</w:t>
            </w:r>
          </w:p>
        </w:tc>
      </w:tr>
      <w:tr w:rsidR="0062428E" w:rsidRPr="004B614B" w14:paraId="01A7A01A" w14:textId="77777777" w:rsidTr="00E74464">
        <w:trPr>
          <w:trHeight w:val="216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844B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proofErr w:type="spellStart"/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Fcat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10B4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B2F6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Felis</w:t>
            </w:r>
            <w:proofErr w:type="spellEnd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cattu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84F3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domestic c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223C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27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4E56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FA5A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8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48FB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8972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50</w:t>
            </w:r>
          </w:p>
        </w:tc>
      </w:tr>
      <w:tr w:rsidR="0062428E" w:rsidRPr="004B614B" w14:paraId="0699F59F" w14:textId="77777777" w:rsidTr="00E74464">
        <w:trPr>
          <w:trHeight w:val="216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B614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Pha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CC52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4DD5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Papio</w:t>
            </w:r>
            <w:proofErr w:type="spellEnd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hamadrya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8CB1" w14:textId="5C344262" w:rsidR="002E12FE" w:rsidRPr="004B614B" w:rsidRDefault="000101F8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proofErr w:type="spellStart"/>
            <w:r w:rsidRPr="000101F8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hamadryas</w:t>
            </w:r>
            <w:proofErr w:type="spellEnd"/>
            <w:r w:rsidRPr="000101F8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 xml:space="preserve"> </w:t>
            </w:r>
            <w:r w:rsidR="002E12FE"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babo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3181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D51E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9CAB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4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0B82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6DB1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63</w:t>
            </w:r>
          </w:p>
        </w:tc>
      </w:tr>
      <w:tr w:rsidR="0062428E" w:rsidRPr="004B614B" w14:paraId="1E839927" w14:textId="77777777" w:rsidTr="00E74464">
        <w:trPr>
          <w:trHeight w:val="216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91D4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proofErr w:type="spellStart"/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Mmul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4D48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7FC6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Macaca</w:t>
            </w:r>
            <w:proofErr w:type="spellEnd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mulat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A6BF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rhesus monke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C2BB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29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5580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F9F8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4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A3A3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B0DB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63</w:t>
            </w:r>
          </w:p>
        </w:tc>
      </w:tr>
      <w:tr w:rsidR="0062428E" w:rsidRPr="004B614B" w14:paraId="63AB6B7D" w14:textId="77777777" w:rsidTr="00E74464">
        <w:trPr>
          <w:trHeight w:val="216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2D9B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proofErr w:type="spellStart"/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Meug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753D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8E83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</w:pP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Macropus</w:t>
            </w:r>
            <w:proofErr w:type="spellEnd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4B614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eugeni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F9E6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proofErr w:type="spellStart"/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tammar</w:t>
            </w:r>
            <w:proofErr w:type="spellEnd"/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 xml:space="preserve"> wallab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E33E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32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9093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2315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39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A1A4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CF37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565</w:t>
            </w:r>
          </w:p>
        </w:tc>
      </w:tr>
      <w:tr w:rsidR="008E75AE" w:rsidRPr="004B614B" w14:paraId="7D59E39F" w14:textId="77777777" w:rsidTr="00E74464">
        <w:trPr>
          <w:trHeight w:val="216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9E30D" w14:textId="7C7E3DD9" w:rsidR="008E75AE" w:rsidRPr="004B614B" w:rsidRDefault="008E75A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Opal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85372" w14:textId="77777777" w:rsidR="008E75AE" w:rsidRPr="004B614B" w:rsidRDefault="008E75A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621A4" w14:textId="1217AE0A" w:rsidR="008E75AE" w:rsidRPr="004B614B" w:rsidRDefault="008E75AE" w:rsidP="004B614B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  <w:t>Oryzomys palustr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579A0" w14:textId="0C9D9A09" w:rsidR="008E75AE" w:rsidRPr="004B614B" w:rsidRDefault="008E75A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marsh rice r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7E24A" w14:textId="152AFB4D" w:rsidR="008E75AE" w:rsidRPr="004B614B" w:rsidRDefault="008E75A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111C3" w14:textId="71951E02" w:rsidR="008E75AE" w:rsidRPr="004B614B" w:rsidRDefault="00605E58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360CC" w14:textId="1A4315E6" w:rsidR="008E75AE" w:rsidRPr="004B614B" w:rsidRDefault="008E75A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52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54EBA" w14:textId="00AD35EE" w:rsidR="008E75AE" w:rsidRPr="004B614B" w:rsidRDefault="00605E58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2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9D62B" w14:textId="2CF77D02" w:rsidR="008E75AE" w:rsidRPr="004B614B" w:rsidRDefault="008E75A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23</w:t>
            </w:r>
          </w:p>
        </w:tc>
      </w:tr>
      <w:tr w:rsidR="0062428E" w:rsidRPr="004B614B" w14:paraId="47E9B41F" w14:textId="77777777" w:rsidTr="00E74464">
        <w:trPr>
          <w:trHeight w:val="216"/>
        </w:trPr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773A6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Averag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C8DF5" w14:textId="40667996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EC400" w14:textId="36533E48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1FF3B" w14:textId="3289169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93BFE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29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F7D01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1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B6143" w14:textId="7745F6E2" w:rsidR="002E12FE" w:rsidRPr="004B614B" w:rsidRDefault="00B251A8" w:rsidP="0002693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9.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F0F45" w14:textId="77777777" w:rsidR="002E12FE" w:rsidRPr="004B614B" w:rsidRDefault="002E12FE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4B614B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1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9B24B" w14:textId="66446072" w:rsidR="002E12FE" w:rsidRPr="004B614B" w:rsidRDefault="00B251A8" w:rsidP="004B614B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155(159)</w:t>
            </w:r>
          </w:p>
        </w:tc>
      </w:tr>
    </w:tbl>
    <w:p w14:paraId="42297733" w14:textId="77777777" w:rsidR="00341898" w:rsidRDefault="00341898" w:rsidP="00341898">
      <w:pPr>
        <w:rPr>
          <w:rFonts w:ascii="Arial" w:hAnsi="Arial" w:cs="Arial"/>
          <w:sz w:val="16"/>
          <w:szCs w:val="16"/>
        </w:rPr>
      </w:pPr>
    </w:p>
    <w:p w14:paraId="332F8C63" w14:textId="53B8A7AF" w:rsidR="00341898" w:rsidRDefault="00341898" w:rsidP="00341898">
      <w:pPr>
        <w:rPr>
          <w:rFonts w:ascii="Arial" w:hAnsi="Arial" w:cs="Arial"/>
          <w:sz w:val="16"/>
          <w:szCs w:val="16"/>
        </w:rPr>
      </w:pPr>
      <w:r w:rsidRPr="0062428E">
        <w:rPr>
          <w:rFonts w:ascii="Arial" w:hAnsi="Arial" w:cs="Arial"/>
          <w:sz w:val="16"/>
          <w:szCs w:val="16"/>
        </w:rPr>
        <w:t xml:space="preserve">Table </w:t>
      </w:r>
      <w:r>
        <w:rPr>
          <w:rFonts w:ascii="Arial" w:hAnsi="Arial" w:cs="Arial"/>
          <w:sz w:val="16"/>
          <w:szCs w:val="16"/>
        </w:rPr>
        <w:t>S2</w:t>
      </w:r>
      <w:r w:rsidRPr="0062428E">
        <w:rPr>
          <w:rFonts w:ascii="Arial" w:hAnsi="Arial" w:cs="Arial"/>
          <w:sz w:val="16"/>
          <w:szCs w:val="16"/>
        </w:rPr>
        <w:t xml:space="preserve">.  </w:t>
      </w:r>
      <w:r w:rsidRPr="00913AD8">
        <w:rPr>
          <w:rFonts w:ascii="Arial" w:hAnsi="Arial" w:cs="Arial"/>
          <w:sz w:val="16"/>
          <w:szCs w:val="16"/>
        </w:rPr>
        <w:t xml:space="preserve">L1 consensus sequences used for comparison.  </w:t>
      </w:r>
    </w:p>
    <w:p w14:paraId="3CC4B7E3" w14:textId="37063375" w:rsidR="0062428E" w:rsidRPr="002E12FE" w:rsidRDefault="0062428E" w:rsidP="002E12FE">
      <w:pPr>
        <w:rPr>
          <w:rFonts w:ascii="Arial" w:hAnsi="Arial" w:cs="Arial"/>
          <w:sz w:val="16"/>
          <w:szCs w:val="16"/>
        </w:rPr>
      </w:pPr>
    </w:p>
    <w:sectPr w:rsidR="0062428E" w:rsidRPr="002E12FE" w:rsidSect="00C96EE9">
      <w:pgSz w:w="15840" w:h="12240" w:orient="landscape" w:code="1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138"/>
    <w:rsid w:val="000101F8"/>
    <w:rsid w:val="00026937"/>
    <w:rsid w:val="00077415"/>
    <w:rsid w:val="0009155E"/>
    <w:rsid w:val="00095E41"/>
    <w:rsid w:val="00141198"/>
    <w:rsid w:val="00144484"/>
    <w:rsid w:val="001A77DB"/>
    <w:rsid w:val="001D79DE"/>
    <w:rsid w:val="0021718F"/>
    <w:rsid w:val="002D2834"/>
    <w:rsid w:val="002D3584"/>
    <w:rsid w:val="002E12FE"/>
    <w:rsid w:val="00304159"/>
    <w:rsid w:val="00324914"/>
    <w:rsid w:val="00341898"/>
    <w:rsid w:val="00351B82"/>
    <w:rsid w:val="00357199"/>
    <w:rsid w:val="00364904"/>
    <w:rsid w:val="00374421"/>
    <w:rsid w:val="00380902"/>
    <w:rsid w:val="003B537F"/>
    <w:rsid w:val="003D010C"/>
    <w:rsid w:val="003F60D3"/>
    <w:rsid w:val="00401EF5"/>
    <w:rsid w:val="0044093B"/>
    <w:rsid w:val="00440D09"/>
    <w:rsid w:val="00447FF0"/>
    <w:rsid w:val="004B614B"/>
    <w:rsid w:val="00501E2D"/>
    <w:rsid w:val="0050334C"/>
    <w:rsid w:val="00553D70"/>
    <w:rsid w:val="00556131"/>
    <w:rsid w:val="005D42A7"/>
    <w:rsid w:val="005D6E23"/>
    <w:rsid w:val="005F691C"/>
    <w:rsid w:val="00605E58"/>
    <w:rsid w:val="0062428E"/>
    <w:rsid w:val="006A7116"/>
    <w:rsid w:val="00771A9F"/>
    <w:rsid w:val="007E0E0A"/>
    <w:rsid w:val="007F1380"/>
    <w:rsid w:val="008164BD"/>
    <w:rsid w:val="00832674"/>
    <w:rsid w:val="00841C51"/>
    <w:rsid w:val="0084514C"/>
    <w:rsid w:val="00897E7B"/>
    <w:rsid w:val="008E75AE"/>
    <w:rsid w:val="00913AD8"/>
    <w:rsid w:val="0093601A"/>
    <w:rsid w:val="009D45A8"/>
    <w:rsid w:val="00A005F8"/>
    <w:rsid w:val="00A367CD"/>
    <w:rsid w:val="00A46E57"/>
    <w:rsid w:val="00AB38B8"/>
    <w:rsid w:val="00AC6E31"/>
    <w:rsid w:val="00AE6A03"/>
    <w:rsid w:val="00AF3A6C"/>
    <w:rsid w:val="00AF7C1A"/>
    <w:rsid w:val="00B1595C"/>
    <w:rsid w:val="00B251A8"/>
    <w:rsid w:val="00B57BE8"/>
    <w:rsid w:val="00B604C3"/>
    <w:rsid w:val="00BE688F"/>
    <w:rsid w:val="00BE6EC1"/>
    <w:rsid w:val="00C96EE9"/>
    <w:rsid w:val="00CA63FB"/>
    <w:rsid w:val="00CF7FEA"/>
    <w:rsid w:val="00D22830"/>
    <w:rsid w:val="00D868C0"/>
    <w:rsid w:val="00DB6C0A"/>
    <w:rsid w:val="00DF2C61"/>
    <w:rsid w:val="00E010B5"/>
    <w:rsid w:val="00E57138"/>
    <w:rsid w:val="00E74464"/>
    <w:rsid w:val="00E76B28"/>
    <w:rsid w:val="00E978BE"/>
    <w:rsid w:val="00EC3DA5"/>
    <w:rsid w:val="00EE4BD5"/>
    <w:rsid w:val="00F57694"/>
    <w:rsid w:val="00F83C1F"/>
    <w:rsid w:val="00FC19E4"/>
    <w:rsid w:val="00FD0224"/>
    <w:rsid w:val="00FF2E6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A332AB"/>
  <w15:docId w15:val="{02E803C3-2BCF-41AC-BD0C-644E38ADD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45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67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101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01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01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1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1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01F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1F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211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1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9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6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6</Words>
  <Characters>20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daho</Company>
  <LinksUpToDate>false</LinksUpToDate>
  <CharactersWithSpaces>2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 Yang</dc:creator>
  <cp:lastModifiedBy>Lei Yang</cp:lastModifiedBy>
  <cp:revision>2</cp:revision>
  <dcterms:created xsi:type="dcterms:W3CDTF">2014-04-03T22:38:00Z</dcterms:created>
  <dcterms:modified xsi:type="dcterms:W3CDTF">2014-04-03T22:38:00Z</dcterms:modified>
</cp:coreProperties>
</file>